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A2DF9" w14:textId="5EF8C541" w:rsidR="008349C0" w:rsidRPr="00231043" w:rsidRDefault="008349C0" w:rsidP="00231043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EA147E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639278F4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328A">
        <w:rPr>
          <w:rFonts w:ascii="Times New Roman" w:hAnsi="Times New Roman" w:cs="Times New Roman"/>
          <w:b/>
          <w:bCs/>
          <w:sz w:val="20"/>
          <w:szCs w:val="20"/>
        </w:rPr>
        <w:t>Supplementary Table ST1.</w:t>
      </w:r>
      <w:r w:rsidRPr="004B328A">
        <w:rPr>
          <w:rFonts w:ascii="Times New Roman" w:hAnsi="Times New Roman" w:cs="Times New Roman"/>
          <w:sz w:val="20"/>
          <w:szCs w:val="20"/>
        </w:rPr>
        <w:t xml:space="preserve"> Means</w:t>
      </w:r>
      <w:r w:rsidRPr="00B111ED">
        <w:rPr>
          <w:rFonts w:ascii="Times New Roman" w:hAnsi="Times New Roman" w:cs="Times New Roman"/>
          <w:sz w:val="20"/>
          <w:szCs w:val="20"/>
        </w:rPr>
        <w:t xml:space="preserve"> and medians of sleep duration, sleep efficiency and sleep onset delay per subgroup. </w:t>
      </w:r>
    </w:p>
    <w:tbl>
      <w:tblPr>
        <w:tblW w:w="92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2700"/>
        <w:gridCol w:w="2108"/>
        <w:gridCol w:w="2363"/>
      </w:tblGrid>
      <w:tr w:rsidR="008349C0" w:rsidRPr="005B4F76" w14:paraId="26F34147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71E22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BAAA3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leep duration (min/night)</w:t>
            </w: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  <w:t>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DF01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leep efficiency (%)</w:t>
            </w: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  <w:t>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FAD2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leep onset delay (min)</w:t>
            </w: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  <w:t>Median (IQR)</w:t>
            </w:r>
          </w:p>
        </w:tc>
      </w:tr>
      <w:tr w:rsidR="008349C0" w:rsidRPr="005B4F76" w14:paraId="6DCE4E29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C055A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62F41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466.7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F971E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8</w:t>
            </w: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B23B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.52 - 88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5572D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26.4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.92 - 5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47399613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95BA1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F624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BCE4C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5FFF7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4F76" w14:paraId="3525E50E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F2DBF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Bo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ABFDF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8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4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F8C6E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0 (</w:t>
            </w: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73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B1733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173BFE70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128A6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Gir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1249F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3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6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6CA12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76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 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2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2D400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25666C05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CBAAB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23DC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6A4EE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241E3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4F76" w14:paraId="2B501EC4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CB63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916D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7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2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AAC2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 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18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FBC1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4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01DACEA2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91FA4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FB9A2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2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6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15AA3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94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8.94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EF070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25.62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9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2FF9654A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DD71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D018F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9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6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19CB3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 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1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9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53906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7.08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3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56A25A90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84A7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atern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0BA0F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E9E8C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5D8A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4F76" w14:paraId="3A773B8D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2194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9E763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4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2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E726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6 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7.91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84836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23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8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31DBEB5D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4547C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9DEB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82ED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(79.79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59396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27.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1A3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142E55BA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0AA7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ea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28787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61E3C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2B59E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4F76" w14:paraId="079EACA4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B868D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Wi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C216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76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4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B14B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54 (79.86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41EB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D0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218647D6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1C201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Sum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C8391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59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03E65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7 (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18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0E7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6981D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6A047402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E922B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ocial jetl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A42A8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E200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F1F8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4F76" w14:paraId="654C841F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3646A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021B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7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ADA01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58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0E8A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3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  <w:tr w:rsidR="008349C0" w:rsidRPr="005B4F76" w14:paraId="643F140D" w14:textId="77777777" w:rsidTr="00465BB6">
        <w:trPr>
          <w:trHeight w:val="31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577C0" w14:textId="77777777" w:rsidR="008349C0" w:rsidRPr="005B4F7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B4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CD1B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6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805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5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C3BCF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3 (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3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23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F341E" w14:textId="77777777" w:rsidR="008349C0" w:rsidRPr="005B4F7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8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5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- </w:t>
            </w:r>
            <w:r w:rsidRPr="00B54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4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</w:tr>
    </w:tbl>
    <w:p w14:paraId="62F1168E" w14:textId="77777777" w:rsidR="008349C0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duration (min/night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ccumulated nocturnal sustained inactivity bouts measur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;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efficiency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(%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sleep duration divided by the total time in bed, both measur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 (difference between onset and waking time)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onset delay (min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ifference between sleep onset as estimat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 and estimated by the sleep log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Social jetlag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30DA0">
        <w:rPr>
          <w:rFonts w:ascii="Times New Roman" w:hAnsi="Times New Roman" w:cs="Times New Roman"/>
          <w:sz w:val="16"/>
          <w:szCs w:val="16"/>
        </w:rPr>
        <w:t>the duration measured in hours between the midpoint of sleep duration on weekends minus the midpoint of sleep duration on weekday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Season:</w:t>
      </w:r>
      <w:r>
        <w:rPr>
          <w:rFonts w:ascii="Times New Roman" w:hAnsi="Times New Roman" w:cs="Times New Roman"/>
          <w:sz w:val="16"/>
          <w:szCs w:val="16"/>
        </w:rPr>
        <w:t xml:space="preserve"> summer (April until September), winter (October until March);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Maternal education</w:t>
      </w:r>
      <w:r>
        <w:rPr>
          <w:rFonts w:ascii="Times New Roman" w:hAnsi="Times New Roman" w:cs="Times New Roman"/>
          <w:sz w:val="16"/>
          <w:szCs w:val="16"/>
        </w:rPr>
        <w:t>: low (higher and lower secondary school), higher (university degree)</w:t>
      </w:r>
    </w:p>
    <w:p w14:paraId="55FB2BA3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C5F531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11ED"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085C1EA3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328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T2.</w:t>
      </w:r>
      <w:r w:rsidRPr="004B328A">
        <w:rPr>
          <w:rFonts w:ascii="Times New Roman" w:hAnsi="Times New Roman" w:cs="Times New Roman"/>
          <w:sz w:val="20"/>
          <w:szCs w:val="20"/>
        </w:rPr>
        <w:t xml:space="preserve"> The</w:t>
      </w:r>
      <w:r w:rsidRPr="00B111ED">
        <w:rPr>
          <w:rFonts w:ascii="Times New Roman" w:hAnsi="Times New Roman" w:cs="Times New Roman"/>
          <w:sz w:val="20"/>
          <w:szCs w:val="20"/>
        </w:rPr>
        <w:t xml:space="preserve"> results of the linear mixed effects regression analysis on sleep duration. </w:t>
      </w:r>
    </w:p>
    <w:tbl>
      <w:tblPr>
        <w:tblW w:w="99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5"/>
        <w:gridCol w:w="1994"/>
        <w:gridCol w:w="2180"/>
        <w:gridCol w:w="1946"/>
      </w:tblGrid>
      <w:tr w:rsidR="008349C0" w:rsidRPr="00D16DA6" w14:paraId="5CBA5EAF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011C7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6F2D4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nimally adjusted </w:t>
            </w: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>β (95% CI)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EB2AB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leep duration (min/night) </w:t>
            </w: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</w: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>Fully adjusted </w:t>
            </w: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>β (95 % CI)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0325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utually adjusted </w:t>
            </w: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br/>
              <w:t>β (95% CI)</w:t>
            </w:r>
          </w:p>
        </w:tc>
      </w:tr>
      <w:tr w:rsidR="008349C0" w:rsidRPr="00D16DA6" w14:paraId="10F97B67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F3AE9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iming bright light morning (h before sleep)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3E698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91 [-1.77, -0.06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22911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 [-1.59, 0.13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E2E78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02 [-3.84, -0.25]</w:t>
            </w:r>
          </w:p>
        </w:tc>
      </w:tr>
      <w:tr w:rsidR="008349C0" w:rsidRPr="00D16DA6" w14:paraId="45BDA0DD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FCEAC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iming bright light afternoon (h before sleep)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8756C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[-1.88, 0.56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DA15F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64 [ -2.96, -0.33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4C45A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3 [-2.99, 0.72]</w:t>
            </w:r>
          </w:p>
        </w:tc>
      </w:tr>
      <w:tr w:rsidR="008349C0" w:rsidRPr="00D16DA6" w14:paraId="58BF73B2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114E8" w14:textId="1EACD8E0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uration of bright light </w:t>
            </w:r>
            <w:r w:rsidR="00181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hours)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BBADB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54B3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3BA7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349C0" w:rsidRPr="00D16DA6" w14:paraId="3769F2E8" w14:textId="77777777" w:rsidTr="00465BB6">
        <w:trPr>
          <w:trHeight w:val="243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66195" w14:textId="684DB8F4" w:rsidR="008349C0" w:rsidRPr="00D16DA6" w:rsidRDefault="0026044D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3A4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 0.9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A7CE1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57EDB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07D75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</w:tr>
      <w:tr w:rsidR="008349C0" w:rsidRPr="00D16DA6" w14:paraId="1F897F3A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7C6E" w14:textId="54DC8A1E" w:rsidR="008349C0" w:rsidRPr="00D16DA6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9 to 3.0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A731C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7.05 [-13.05, -1.05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EC96D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5 [-10.71, 1.62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1FC50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8.39 [-16.70, -0.07]</w:t>
            </w:r>
          </w:p>
        </w:tc>
      </w:tr>
      <w:tr w:rsidR="008349C0" w:rsidRPr="00D16DA6" w14:paraId="41CFCB04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298C7" w14:textId="20407152" w:rsidR="008349C0" w:rsidRPr="00D16DA6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 3.0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BF9CA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0 [-13.83, 5.23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A78A5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3 [-12.18, 7.52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34FF8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3 [ -17.58, 7.52]</w:t>
            </w:r>
          </w:p>
        </w:tc>
      </w:tr>
      <w:tr w:rsidR="008349C0" w:rsidRPr="00D16DA6" w14:paraId="2C23966F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C1DE9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45C17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DE680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9097FD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16D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trend=0.43</w:t>
            </w:r>
          </w:p>
        </w:tc>
      </w:tr>
      <w:tr w:rsidR="008349C0" w:rsidRPr="00D16DA6" w14:paraId="01A0BE13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EEBC6" w14:textId="66606C2E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A7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verage light intensity (lux) before going to bed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807C3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E8EFE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0873B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349C0" w:rsidRPr="00D16DA6" w14:paraId="0FD1DDB8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89800" w14:textId="5131B845" w:rsidR="008349C0" w:rsidRPr="00D16DA6" w:rsidRDefault="0026044D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3A4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 12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BFB35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12956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B9AE2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</w:tr>
      <w:tr w:rsidR="008349C0" w:rsidRPr="00D16DA6" w14:paraId="2912C85B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39B03" w14:textId="427C1B3C" w:rsidR="008349C0" w:rsidRPr="00D16DA6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 to 79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E7A4A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56 [-3.94,  7.06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62534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 [-2.96, 8.11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E0356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-6.38, 8.41]</w:t>
            </w:r>
          </w:p>
        </w:tc>
      </w:tr>
      <w:tr w:rsidR="008349C0" w:rsidRPr="00D16DA6" w14:paraId="276F0689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D1F8A" w14:textId="116CC8DC" w:rsidR="008349C0" w:rsidRPr="00D16DA6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 80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FD679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32 [-1.77, 16.42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3C050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64  [0.44, 18.85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5AD88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95 [-8.83, 16.33]</w:t>
            </w:r>
          </w:p>
        </w:tc>
      </w:tr>
      <w:tr w:rsidR="008349C0" w:rsidRPr="00D16DA6" w14:paraId="72C82373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A7E39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94359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983BA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F3A9B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16D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trend= 0.31</w:t>
            </w:r>
          </w:p>
        </w:tc>
      </w:tr>
      <w:tr w:rsidR="008349C0" w:rsidRPr="00D16DA6" w14:paraId="0C2BBE21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4D623" w14:textId="029A6F55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6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verage light intensity (lux) when in bed 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AACB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22CA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5F4C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349C0" w:rsidRPr="00D16DA6" w14:paraId="7FF9795E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9B176" w14:textId="7F033B1F" w:rsidR="008349C0" w:rsidRPr="00D16DA6" w:rsidRDefault="0026044D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3A4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 0.07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9BB8F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D1F8F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09D25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ference group</w:t>
            </w:r>
          </w:p>
        </w:tc>
      </w:tr>
      <w:tr w:rsidR="008349C0" w:rsidRPr="00D16DA6" w14:paraId="263FC363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1FEC4" w14:textId="0653F381" w:rsidR="008349C0" w:rsidRPr="00D16DA6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7 to 0.4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7632B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8.49 [-16.09, -0.88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44AC7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8.18 [-15.69, -0.67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58C2E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-8.54 [ -16.88, -0.20]</w:t>
            </w:r>
          </w:p>
        </w:tc>
      </w:tr>
      <w:tr w:rsidR="008349C0" w:rsidRPr="00D16DA6" w14:paraId="52D4D955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7E69" w14:textId="1A06C97F" w:rsidR="008349C0" w:rsidRPr="00D16DA6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D16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 0.4</w:t>
            </w: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96CFF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33 [-27.37, -3.28]</w:t>
            </w: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72703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6.77 [-28.73, -4.82]</w:t>
            </w: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076A7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US" w:eastAsia="nl-NL"/>
              </w:rPr>
            </w:pPr>
            <w:r w:rsidRPr="00D16D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4.83 [-28.04, -1.62]</w:t>
            </w:r>
          </w:p>
        </w:tc>
      </w:tr>
      <w:tr w:rsidR="008349C0" w:rsidRPr="00D16DA6" w14:paraId="05955BDE" w14:textId="77777777" w:rsidTr="00465BB6">
        <w:trPr>
          <w:trHeight w:val="326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26499" w14:textId="77777777" w:rsidR="008349C0" w:rsidRPr="00D16DA6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A2FCD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8ACBA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752EE" w14:textId="77777777" w:rsidR="008349C0" w:rsidRPr="00D16DA6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16D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trend=0.07</w:t>
            </w:r>
          </w:p>
        </w:tc>
      </w:tr>
    </w:tbl>
    <w:p w14:paraId="4DF1FA3C" w14:textId="77777777" w:rsidR="008349C0" w:rsidRPr="00FC09FC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duration (min/night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ccumulated nocturnal sustained inactivity bouts measur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;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A51FF1">
        <w:rPr>
          <w:rFonts w:ascii="Times New Roman" w:hAnsi="Times New Roman" w:cs="Times New Roman"/>
          <w:b/>
          <w:bCs/>
          <w:sz w:val="16"/>
          <w:szCs w:val="16"/>
        </w:rPr>
        <w:t>he timing of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in the morning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first time of bright light in the morning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he timing of bright light in the afterno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last time of bright light in the afternoon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durati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uration of bright daylight exposure with a cut-off at 1000 lux (h);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Average light intensity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before going to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verage light intensity in the hour </w:t>
      </w:r>
      <w:r w:rsidRPr="009A3B17">
        <w:rPr>
          <w:rFonts w:ascii="Times New Roman" w:hAnsi="Times New Roman" w:cs="Times New Roman"/>
          <w:sz w:val="16"/>
          <w:szCs w:val="16"/>
        </w:rPr>
        <w:lastRenderedPageBreak/>
        <w:t xml:space="preserve">before going to bed (lux); </w:t>
      </w:r>
      <w:r>
        <w:rPr>
          <w:rFonts w:ascii="Times New Roman" w:hAnsi="Times New Roman" w:cs="Times New Roman"/>
          <w:b/>
          <w:bCs/>
          <w:sz w:val="16"/>
          <w:szCs w:val="16"/>
        </w:rPr>
        <w:t>Average light intensity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 xml:space="preserve"> when in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>the average light intensity during the darkest part of the night (00:12 – 03:10) (lux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inim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 and sex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>Fully adjusted:</w:t>
      </w:r>
      <w:r>
        <w:rPr>
          <w:rFonts w:ascii="Times New Roman" w:hAnsi="Times New Roman" w:cs="Times New Roman"/>
          <w:sz w:val="16"/>
          <w:szCs w:val="16"/>
        </w:rPr>
        <w:t xml:space="preserve"> Model adjusted for age, sex, maternal education (low/high), weekend night (yes/no) and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 xml:space="preserve">)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utu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, sex, maternal education(low/high)</w:t>
      </w:r>
      <w:r>
        <w:rPr>
          <w:rFonts w:ascii="Times New Roman" w:hAnsi="Times New Roman" w:cs="Times New Roman"/>
          <w:sz w:val="16"/>
          <w:szCs w:val="16"/>
        </w:rPr>
        <w:t>, weekend,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>) and the other light exposure metrics.</w:t>
      </w:r>
    </w:p>
    <w:p w14:paraId="5719BE8A" w14:textId="77777777" w:rsidR="008349C0" w:rsidRPr="00FC09FC" w:rsidRDefault="008349C0" w:rsidP="008C03B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1AF9FCF" w14:textId="77777777" w:rsidR="008349C0" w:rsidRDefault="008349C0" w:rsidP="008C03B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9927C5A" w14:textId="77777777" w:rsidR="008349C0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2DD65D" w14:textId="15624A7C" w:rsidR="00154DF3" w:rsidRDefault="00154DF3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6D0311D" w14:textId="77777777" w:rsidR="008349C0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8565FC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24865399"/>
      <w:r w:rsidRPr="004B328A">
        <w:rPr>
          <w:rFonts w:ascii="Times New Roman" w:hAnsi="Times New Roman" w:cs="Times New Roman"/>
          <w:b/>
          <w:bCs/>
          <w:sz w:val="20"/>
          <w:szCs w:val="20"/>
        </w:rPr>
        <w:t>Supplementary Table ST3.</w:t>
      </w:r>
      <w:r w:rsidRPr="004B328A">
        <w:rPr>
          <w:rFonts w:ascii="Times New Roman" w:hAnsi="Times New Roman" w:cs="Times New Roman"/>
          <w:sz w:val="20"/>
          <w:szCs w:val="20"/>
        </w:rPr>
        <w:t xml:space="preserve"> Results</w:t>
      </w:r>
      <w:r w:rsidRPr="00B111ED">
        <w:rPr>
          <w:rFonts w:ascii="Times New Roman" w:hAnsi="Times New Roman" w:cs="Times New Roman"/>
          <w:sz w:val="20"/>
          <w:szCs w:val="20"/>
        </w:rPr>
        <w:t xml:space="preserve"> of the </w:t>
      </w:r>
      <w:r w:rsidRPr="008F18C8">
        <w:rPr>
          <w:rFonts w:ascii="Times New Roman" w:hAnsi="Times New Roman" w:cs="Times New Roman"/>
          <w:sz w:val="20"/>
          <w:szCs w:val="20"/>
        </w:rPr>
        <w:t>beta mixed effects regression analysis on sleep efficiency</w:t>
      </w:r>
      <w:r w:rsidRPr="00B111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b</w:t>
      </w:r>
      <w:r w:rsidRPr="00B111E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ased on total time in bed according t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A</w:t>
      </w:r>
      <w:r w:rsidRPr="00B111E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ctigrap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tbl>
      <w:tblPr>
        <w:tblW w:w="100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2268"/>
        <w:gridCol w:w="2291"/>
        <w:gridCol w:w="2245"/>
      </w:tblGrid>
      <w:tr w:rsidR="008349C0" w:rsidRPr="005B16CC" w14:paraId="31F8AB4A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630DE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7098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inimally adjusted 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Exp Coefficients 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95% CI)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536AE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leep efficiency (%)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Fully adjusted 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xp Coefficients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95% CI)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FABA5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utually adjusted 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xp Coefficients</w:t>
            </w: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95% CI)</w:t>
            </w:r>
          </w:p>
        </w:tc>
      </w:tr>
      <w:tr w:rsidR="008349C0" w:rsidRPr="005B16CC" w14:paraId="47E23584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00143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morning (h before sleep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D36D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[0.99, 1.01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DA53C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[0.99, 1.01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89B14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[0.99, 1.03]</w:t>
            </w:r>
          </w:p>
        </w:tc>
      </w:tr>
      <w:tr w:rsidR="008349C0" w:rsidRPr="005B16CC" w14:paraId="3C09B241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BEE55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afternoon (h before sleep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3038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[1.00, 1.02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A306D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[1.00, 1.03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080CB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[1.00, 1.04]</w:t>
            </w:r>
          </w:p>
        </w:tc>
      </w:tr>
      <w:tr w:rsidR="008349C0" w:rsidRPr="005B16CC" w14:paraId="0A669B04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83E87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Duration of bright light (hours)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3B5DB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7338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4EAF5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16CC" w14:paraId="4C85E3A5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58C0C" w14:textId="061B8CFA" w:rsidR="008349C0" w:rsidRPr="005B16CC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A668C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CFFEC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2CC5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5B16CC" w14:paraId="424A3341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B1A11" w14:textId="7E1E61D5" w:rsidR="008349C0" w:rsidRPr="005B16CC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 to 3.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3D1F2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8 [0.92, 1.04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A0D9A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9 [0.93, 1.05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89ADF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7 [0.90, 1.05]</w:t>
            </w:r>
          </w:p>
        </w:tc>
      </w:tr>
      <w:tr w:rsidR="008349C0" w:rsidRPr="005B16CC" w14:paraId="4B584964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D2113" w14:textId="12215B3C" w:rsidR="008349C0" w:rsidRPr="005B16CC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3.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AB54A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7 [0.89, 1.06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9941F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1.00 [0.91, 1.10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46AF7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1.00 [0.89, 1.13]</w:t>
            </w:r>
          </w:p>
        </w:tc>
      </w:tr>
      <w:tr w:rsidR="008349C0" w:rsidRPr="005B16CC" w14:paraId="555A4ADC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45BFF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49F0DE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A6D6F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50DAB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B1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trend=0.90</w:t>
            </w:r>
          </w:p>
        </w:tc>
      </w:tr>
      <w:tr w:rsidR="008349C0" w:rsidRPr="005B16CC" w14:paraId="7D2CD8A3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6CFF0" w14:textId="0EA6EBEB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A7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Average light intensity (lux) before going to bed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E0E3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2EDE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E2A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16CC" w14:paraId="405DD60D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FD95B" w14:textId="5465D971" w:rsidR="008349C0" w:rsidRPr="005B16CC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1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24084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1D43B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7B1D3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5B16CC" w14:paraId="67ACE8C1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87DD" w14:textId="29180387" w:rsidR="008349C0" w:rsidRPr="005B16CC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2 to 7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E0CA5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6 [0.91, 1.01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7C405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5 [0.90, 1.01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7E8DA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 xml:space="preserve"> 0.93 [0.86, 1.00]</w:t>
            </w:r>
          </w:p>
        </w:tc>
      </w:tr>
      <w:tr w:rsidR="008349C0" w:rsidRPr="005B16CC" w14:paraId="76197F9C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3417" w14:textId="645531CD" w:rsidR="008349C0" w:rsidRPr="005B16CC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8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D397C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1 [0.84, 1.00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32FE1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A86E8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 [0.83, 0.99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07871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6 [0.86, 1.09]</w:t>
            </w:r>
          </w:p>
        </w:tc>
      </w:tr>
      <w:tr w:rsidR="008349C0" w:rsidRPr="005B16CC" w14:paraId="08C13FBA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1677A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B8B1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2B33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1122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B1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trend=0.97</w:t>
            </w:r>
          </w:p>
        </w:tc>
      </w:tr>
      <w:tr w:rsidR="008349C0" w:rsidRPr="005B16CC" w14:paraId="0C2DD4CE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67DD6" w14:textId="6502A25F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6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verage light intensity (lux) when in b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66E9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D1D12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13EA9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5B16CC" w14:paraId="7BA8E101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99C9B" w14:textId="1523C6AE" w:rsidR="008349C0" w:rsidRPr="005B16CC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0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9C1E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F6082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5FC32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5B16CC" w14:paraId="5073F214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CD136" w14:textId="407D4353" w:rsidR="008349C0" w:rsidRPr="005B16CC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7 to 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2C330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5 [0.88, 1.02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6AF41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5 [0.88, 1.03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E0788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 xml:space="preserve"> 0.95 [0.88, 1.04]</w:t>
            </w:r>
          </w:p>
        </w:tc>
      </w:tr>
      <w:tr w:rsidR="008349C0" w:rsidRPr="005B16CC" w14:paraId="0DA1A59A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AC4E8" w14:textId="581EEF45" w:rsidR="008349C0" w:rsidRPr="005B16CC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5B1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0B161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0 [0.80, 1.01]</w:t>
            </w: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19973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91 [0.81, 1.02]</w:t>
            </w: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8A7FE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5B16CC">
              <w:rPr>
                <w:rFonts w:ascii="Times New Roman" w:hAnsi="Times New Roman" w:cs="Times New Roman"/>
                <w:sz w:val="20"/>
                <w:szCs w:val="20"/>
              </w:rPr>
              <w:t>0.88 [0.77, 1.00]</w:t>
            </w:r>
          </w:p>
        </w:tc>
      </w:tr>
      <w:tr w:rsidR="008349C0" w:rsidRPr="005B16CC" w14:paraId="140BCC59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AAEC2" w14:textId="77777777" w:rsidR="008349C0" w:rsidRPr="005B16CC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F099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FB9C6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6CB8D" w14:textId="77777777" w:rsidR="008349C0" w:rsidRPr="005B16CC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B1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trend=0.06</w:t>
            </w:r>
          </w:p>
        </w:tc>
      </w:tr>
    </w:tbl>
    <w:p w14:paraId="23AB29EE" w14:textId="77777777" w:rsidR="008349C0" w:rsidRPr="00FC09FC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efficiency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(%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sleep duration divided by the total time in bed, both measur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 (difference between onset and waking time)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A51FF1">
        <w:rPr>
          <w:rFonts w:ascii="Times New Roman" w:hAnsi="Times New Roman" w:cs="Times New Roman"/>
          <w:b/>
          <w:bCs/>
          <w:sz w:val="16"/>
          <w:szCs w:val="16"/>
        </w:rPr>
        <w:t>he timing of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in the morning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first time of bright light in the morning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he timing of bright light in the afterno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last time of bright light in the afternoon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durati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uration of bright daylight exposure with a cut-off at 1000 lux (h);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Average light intensity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before going to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verage light intensity in the hour before going to bed (lux); </w:t>
      </w:r>
      <w:r>
        <w:rPr>
          <w:rFonts w:ascii="Times New Roman" w:hAnsi="Times New Roman" w:cs="Times New Roman"/>
          <w:b/>
          <w:bCs/>
          <w:sz w:val="16"/>
          <w:szCs w:val="16"/>
        </w:rPr>
        <w:t>Average light intensity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 xml:space="preserve"> when in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>the average light intensity during the darkest part of the night (00:12 – 03:10) (lux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inim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 and sex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>Fully adjusted:</w:t>
      </w:r>
      <w:r>
        <w:rPr>
          <w:rFonts w:ascii="Times New Roman" w:hAnsi="Times New Roman" w:cs="Times New Roman"/>
          <w:sz w:val="16"/>
          <w:szCs w:val="16"/>
        </w:rPr>
        <w:t xml:space="preserve"> Model adjusted for age, sex, maternal education (low/high), weekend night (yes/no) and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 xml:space="preserve">)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utu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, sex, maternal education(low/high)</w:t>
      </w:r>
      <w:r>
        <w:rPr>
          <w:rFonts w:ascii="Times New Roman" w:hAnsi="Times New Roman" w:cs="Times New Roman"/>
          <w:sz w:val="16"/>
          <w:szCs w:val="16"/>
        </w:rPr>
        <w:t>, weekend,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>) and the other light exposure metrics.</w:t>
      </w:r>
    </w:p>
    <w:p w14:paraId="787460C1" w14:textId="77777777" w:rsidR="008349C0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3B0CF64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10EBCB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111ED"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p w14:paraId="1132BAFE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328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T4</w:t>
      </w:r>
      <w:r w:rsidRPr="004B328A">
        <w:rPr>
          <w:rFonts w:ascii="Times New Roman" w:hAnsi="Times New Roman" w:cs="Times New Roman"/>
          <w:sz w:val="20"/>
          <w:szCs w:val="20"/>
        </w:rPr>
        <w:t>. Results</w:t>
      </w:r>
      <w:r w:rsidRPr="00B111ED">
        <w:rPr>
          <w:rFonts w:ascii="Times New Roman" w:hAnsi="Times New Roman" w:cs="Times New Roman"/>
          <w:sz w:val="20"/>
          <w:szCs w:val="20"/>
        </w:rPr>
        <w:t xml:space="preserve"> of the </w:t>
      </w:r>
      <w:r w:rsidRPr="006F1C72">
        <w:rPr>
          <w:rFonts w:ascii="Times New Roman" w:hAnsi="Times New Roman" w:cs="Times New Roman"/>
          <w:sz w:val="20"/>
          <w:szCs w:val="20"/>
        </w:rPr>
        <w:t>logistic mixed effects regression analysis on sleep onset delay.</w:t>
      </w:r>
      <w:r w:rsidRPr="00B111E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5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7"/>
        <w:gridCol w:w="1715"/>
        <w:gridCol w:w="1925"/>
        <w:gridCol w:w="1882"/>
      </w:tblGrid>
      <w:tr w:rsidR="008349C0" w:rsidRPr="00C13A4D" w14:paraId="7D80A0E5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597E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31F5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inimally adjusted </w:t>
            </w: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OR (95% CI)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34F28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leep onset delay (min) </w:t>
            </w: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Fully adjusted </w:t>
            </w: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OR (95% CI)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0927D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utually adjusted </w:t>
            </w: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OR (95% CI)</w:t>
            </w:r>
          </w:p>
        </w:tc>
      </w:tr>
      <w:tr w:rsidR="008349C0" w:rsidRPr="00C13A4D" w14:paraId="38AC2332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96914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morning (h before slee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0EFB7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[0.91, 1.00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93C4F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[0.91, 1.00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B9410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8 [0.80, 0.97]</w:t>
            </w:r>
          </w:p>
        </w:tc>
      </w:tr>
      <w:tr w:rsidR="008349C0" w:rsidRPr="00C13A4D" w14:paraId="19F80239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F18E5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afternoon (h before slee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AD9F7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[0.87, 1.00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8AB3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[0.86, 1.00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DA962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[0.94, 1.15]</w:t>
            </w:r>
          </w:p>
        </w:tc>
      </w:tr>
      <w:tr w:rsidR="008349C0" w:rsidRPr="00C13A4D" w14:paraId="6CE28649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14A7" w14:textId="0A0A89ED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Duration of bright light </w:t>
            </w:r>
            <w:r w:rsidR="00E514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hou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7439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4B3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D99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C13A4D" w14:paraId="4C2990C3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68CF7" w14:textId="316DA085" w:rsidR="008349C0" w:rsidRPr="00C13A4D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AAFAE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278C7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070F1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C13A4D" w14:paraId="2674D8BB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3600E" w14:textId="139602E8" w:rsidR="008349C0" w:rsidRPr="00C13A4D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 to 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8E369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[0.66, 1.26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90365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[0.61, 1.19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401C6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62, 1.57]</w:t>
            </w:r>
          </w:p>
        </w:tc>
      </w:tr>
      <w:tr w:rsidR="008349C0" w:rsidRPr="00C13A4D" w14:paraId="7DBFF5CF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4291" w14:textId="294D6EE5" w:rsidR="008349C0" w:rsidRPr="00C13A4D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59D34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2 [0.30, 0.92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C965A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45 [0.25, 0.81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0D8F4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40 [0.19, 0.87]</w:t>
            </w:r>
          </w:p>
        </w:tc>
      </w:tr>
      <w:tr w:rsidR="008349C0" w:rsidRPr="00C13A4D" w14:paraId="53FC62D0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5F8FD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DE63D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69450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4BF51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p trend=0.02</w:t>
            </w:r>
          </w:p>
        </w:tc>
      </w:tr>
      <w:tr w:rsidR="008349C0" w:rsidRPr="00C13A4D" w14:paraId="447FE6C7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79DFB" w14:textId="4F22E884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A7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Average light intensity (lux) before going to b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4668C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EE3D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6DCC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C13A4D" w14:paraId="3445F8B8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53422" w14:textId="5DF4D49D" w:rsidR="008349C0" w:rsidRPr="00C13A4D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E065F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73478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49DC9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C13A4D" w14:paraId="389BC4FB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765E" w14:textId="56BAE39B" w:rsidR="008349C0" w:rsidRPr="00C13A4D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2 to 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0F7F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[0.90, 1.72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4EC3C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[0.91, 1.74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7942A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[0.83, 1.94]</w:t>
            </w:r>
          </w:p>
        </w:tc>
      </w:tr>
      <w:tr w:rsidR="008349C0" w:rsidRPr="00C13A4D" w14:paraId="3C55243F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0B417" w14:textId="12F5EBE9" w:rsidR="008349C0" w:rsidRPr="00C13A4D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69A734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1 [1.49, 3.91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04F5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5 [1.49, 4.02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12B41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02 [2.09, 7.73]</w:t>
            </w:r>
          </w:p>
        </w:tc>
      </w:tr>
      <w:tr w:rsidR="008349C0" w:rsidRPr="00C13A4D" w14:paraId="0A030C22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C513E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56E85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DCA98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200BC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p trend &lt; 0.001</w:t>
            </w:r>
          </w:p>
        </w:tc>
      </w:tr>
      <w:tr w:rsidR="008349C0" w:rsidRPr="00C13A4D" w14:paraId="09693FED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5340B" w14:textId="36BEB72F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6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verage light intensity (lux) when in b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A4C9C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9C282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7B3C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C13A4D" w14:paraId="4087D8AF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61E06" w14:textId="459D0C1F" w:rsidR="008349C0" w:rsidRPr="00C13A4D" w:rsidRDefault="00091D4F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C21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A8520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1F84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E01CD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C13A4D" w14:paraId="7EB05452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088CB" w14:textId="4BBE98EA" w:rsidR="008349C0" w:rsidRPr="00C13A4D" w:rsidRDefault="0018162C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7 to 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C97B4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[0.68, 1.52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4CAED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[0.67, 1.49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9CD93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[0.65, 1.62]</w:t>
            </w:r>
          </w:p>
        </w:tc>
      </w:tr>
      <w:tr w:rsidR="008349C0" w:rsidRPr="00C13A4D" w14:paraId="68C6B2FF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FB869" w14:textId="5A7D054D" w:rsidR="008349C0" w:rsidRPr="00C13A4D" w:rsidRDefault="00154DF3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C13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28045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[0.46, 1.65]</w:t>
            </w: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F8EA9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[0.43, 1.56]</w:t>
            </w: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0E10F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[0.65, 2.62]</w:t>
            </w:r>
          </w:p>
        </w:tc>
      </w:tr>
      <w:tr w:rsidR="008349C0" w:rsidRPr="00C13A4D" w14:paraId="1EF59695" w14:textId="77777777" w:rsidTr="00465BB6">
        <w:trPr>
          <w:trHeight w:val="322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DC378" w14:textId="77777777" w:rsidR="008349C0" w:rsidRPr="00C13A4D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09C79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FAB8B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4C850" w14:textId="77777777" w:rsidR="008349C0" w:rsidRPr="00C13A4D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GB" w:eastAsia="nl-NL"/>
              </w:rPr>
            </w:pPr>
            <w:r w:rsidRPr="00C13A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nl-NL"/>
              </w:rPr>
              <w:t>p trend=0.50</w:t>
            </w:r>
          </w:p>
        </w:tc>
      </w:tr>
    </w:tbl>
    <w:p w14:paraId="4E9E8CB9" w14:textId="77777777" w:rsidR="008349C0" w:rsidRPr="00FC09FC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onset delay (min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ifference between sleep onset as estimated by the </w:t>
      </w:r>
      <w:proofErr w:type="spellStart"/>
      <w:r w:rsidRPr="009A3B17">
        <w:rPr>
          <w:rFonts w:ascii="Times New Roman" w:hAnsi="Times New Roman" w:cs="Times New Roman"/>
          <w:sz w:val="16"/>
          <w:szCs w:val="16"/>
        </w:rPr>
        <w:t>Actigraph</w:t>
      </w:r>
      <w:proofErr w:type="spellEnd"/>
      <w:r w:rsidRPr="009A3B17">
        <w:rPr>
          <w:rFonts w:ascii="Times New Roman" w:hAnsi="Times New Roman" w:cs="Times New Roman"/>
          <w:sz w:val="16"/>
          <w:szCs w:val="16"/>
        </w:rPr>
        <w:t xml:space="preserve"> and estimated by the sleep log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A51FF1">
        <w:rPr>
          <w:rFonts w:ascii="Times New Roman" w:hAnsi="Times New Roman" w:cs="Times New Roman"/>
          <w:b/>
          <w:bCs/>
          <w:sz w:val="16"/>
          <w:szCs w:val="16"/>
        </w:rPr>
        <w:t>he timing of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in the morning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first time of bright light in the morning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he timing of bright light in the afterno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last time of bright light in the afternoon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durati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uration of bright daylight exposure with a cut-off at 1000 lux (h);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Average light intensity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before going to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verage light intensity in the hour before going to bed (lux); </w:t>
      </w:r>
      <w:r>
        <w:rPr>
          <w:rFonts w:ascii="Times New Roman" w:hAnsi="Times New Roman" w:cs="Times New Roman"/>
          <w:b/>
          <w:bCs/>
          <w:sz w:val="16"/>
          <w:szCs w:val="16"/>
        </w:rPr>
        <w:t>Average light intensity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 xml:space="preserve"> when in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verage light intensity during the darkest part </w:t>
      </w:r>
      <w:r w:rsidRPr="009A3B17">
        <w:rPr>
          <w:rFonts w:ascii="Times New Roman" w:hAnsi="Times New Roman" w:cs="Times New Roman"/>
          <w:sz w:val="16"/>
          <w:szCs w:val="16"/>
        </w:rPr>
        <w:lastRenderedPageBreak/>
        <w:t>of the night (00:12 – 03:10) (lux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inim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 and sex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>Fully adjusted:</w:t>
      </w:r>
      <w:r>
        <w:rPr>
          <w:rFonts w:ascii="Times New Roman" w:hAnsi="Times New Roman" w:cs="Times New Roman"/>
          <w:sz w:val="16"/>
          <w:szCs w:val="16"/>
        </w:rPr>
        <w:t xml:space="preserve"> Model adjusted for age, sex, maternal education (low/high), weekend night (yes/no) and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 xml:space="preserve">)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utu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, sex, maternal education(low/high)</w:t>
      </w:r>
      <w:r>
        <w:rPr>
          <w:rFonts w:ascii="Times New Roman" w:hAnsi="Times New Roman" w:cs="Times New Roman"/>
          <w:sz w:val="16"/>
          <w:szCs w:val="16"/>
        </w:rPr>
        <w:t>, weekend,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>) and the other light exposure metrics.</w:t>
      </w:r>
    </w:p>
    <w:p w14:paraId="338970B2" w14:textId="77777777" w:rsidR="008349C0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8078112" w14:textId="77777777" w:rsidR="008349C0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EF34C8" w14:textId="77777777" w:rsidR="008349C0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C89AB2" w14:textId="65FD2E86" w:rsidR="002F33F4" w:rsidRDefault="002F33F4" w:rsidP="008C03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green"/>
        </w:rPr>
        <w:br w:type="page"/>
      </w:r>
    </w:p>
    <w:p w14:paraId="23E387CA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328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T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11ED">
        <w:rPr>
          <w:rFonts w:ascii="Times New Roman" w:hAnsi="Times New Roman" w:cs="Times New Roman"/>
          <w:sz w:val="20"/>
          <w:szCs w:val="20"/>
        </w:rPr>
        <w:t xml:space="preserve">Results of the </w:t>
      </w:r>
      <w:r w:rsidRPr="008F18C8">
        <w:rPr>
          <w:rFonts w:ascii="Times New Roman" w:hAnsi="Times New Roman" w:cs="Times New Roman"/>
          <w:sz w:val="20"/>
          <w:szCs w:val="20"/>
        </w:rPr>
        <w:t>beta mixed effects regression analysis on sleep efficiency</w:t>
      </w:r>
      <w:r w:rsidRPr="00B111ED">
        <w:rPr>
          <w:rFonts w:ascii="Times New Roman" w:hAnsi="Times New Roman" w:cs="Times New Roman"/>
          <w:sz w:val="20"/>
          <w:szCs w:val="20"/>
        </w:rPr>
        <w:t xml:space="preserve"> </w:t>
      </w:r>
      <w:r w:rsidRPr="0003265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according to the sleep lo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(sensitivity analysis).</w:t>
      </w:r>
    </w:p>
    <w:tbl>
      <w:tblPr>
        <w:tblW w:w="101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2268"/>
        <w:gridCol w:w="2298"/>
        <w:gridCol w:w="2379"/>
      </w:tblGrid>
      <w:tr w:rsidR="008349C0" w:rsidRPr="00BC264E" w14:paraId="6BE2FB3C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D2426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C8DB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inimally adjusted 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xp Coefficients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95% CI)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6478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leep efficiency (%)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  <w:t>Fully adjusted 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xp Coefficients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95% CI)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41629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utually adjusted 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xp Coefficients</w:t>
            </w: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95% CI)</w:t>
            </w:r>
          </w:p>
        </w:tc>
      </w:tr>
      <w:tr w:rsidR="008349C0" w:rsidRPr="00BC264E" w14:paraId="40C3CF38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D0C8D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morning (h before sleep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782D2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0 [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1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28709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0 [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1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32874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 [1.01, 1.04]</w:t>
            </w:r>
          </w:p>
        </w:tc>
      </w:tr>
      <w:tr w:rsidR="008349C0" w:rsidRPr="00BC264E" w14:paraId="78ADA394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17288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ming bright light afternoon (h before sleep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3A76A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1 [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2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A8FC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1 [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2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BCD3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0 [0.99 1.02]</w:t>
            </w:r>
          </w:p>
        </w:tc>
      </w:tr>
      <w:tr w:rsidR="008349C0" w:rsidRPr="00BC264E" w14:paraId="2450F19E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95FB9" w14:textId="23B2CCFF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Duration of bright light (hours)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A18E5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D71D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E7025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BC264E" w14:paraId="28D92132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1FA63" w14:textId="4A9B087C" w:rsidR="008349C0" w:rsidRPr="00BC264E" w:rsidRDefault="002F33F4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26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F8672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5C57E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632D7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BC264E" w14:paraId="7061BE50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52C2" w14:textId="7531319A" w:rsidR="008349C0" w:rsidRPr="00BC264E" w:rsidRDefault="00AB1D39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 to 3.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29CE9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9 [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5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A9EF1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0 [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5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0469D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6 [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2]</w:t>
            </w:r>
          </w:p>
        </w:tc>
      </w:tr>
      <w:tr w:rsidR="008349C0" w:rsidRPr="00BC264E" w14:paraId="22017900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F0403" w14:textId="57CC2694" w:rsidR="008349C0" w:rsidRPr="00BC264E" w:rsidRDefault="00E5149B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3.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9D828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2 [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11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6541E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5 [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14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5D7B8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1.05 [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16]</w:t>
            </w:r>
          </w:p>
        </w:tc>
      </w:tr>
      <w:tr w:rsidR="008349C0" w:rsidRPr="00BC264E" w14:paraId="3211DC5B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BAF98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C35B4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53247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6993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C26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trend =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1</w:t>
            </w:r>
          </w:p>
        </w:tc>
      </w:tr>
      <w:tr w:rsidR="008349C0" w:rsidRPr="00BC264E" w14:paraId="68A6E968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5A0F" w14:textId="00B68C9E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0A7F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verage light intensity (lux) before going to bed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EEAD6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D11C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9EFF2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BC264E" w14:paraId="45C4B697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53A75" w14:textId="7FB12C99" w:rsidR="008349C0" w:rsidRPr="00BC264E" w:rsidRDefault="002F33F4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26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1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0881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30381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379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A1141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BC264E" w14:paraId="1DBCAAB5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EAAAA" w:themeColor="background2" w:themeShade="BF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9FBD" w14:textId="450AA8AD" w:rsidR="008349C0" w:rsidRPr="00BC264E" w:rsidRDefault="00AB1D39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2 to 7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4" w:space="0" w:color="AEAAAA" w:themeColor="background2" w:themeShade="BF"/>
              <w:bottom w:val="single" w:sz="6" w:space="0" w:color="CCCCCC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5EA2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9 [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3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4" w:space="0" w:color="AEAAAA" w:themeColor="background2" w:themeShade="BF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5BC5A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8 [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3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7BA24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7 [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3]</w:t>
            </w:r>
          </w:p>
        </w:tc>
      </w:tr>
      <w:tr w:rsidR="008349C0" w:rsidRPr="00BC264E" w14:paraId="7D96A846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EAAAA" w:themeColor="background2" w:themeShade="BF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9AFF" w14:textId="1010A5CD" w:rsidR="008349C0" w:rsidRPr="00BC264E" w:rsidRDefault="00E5149B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80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4" w:space="0" w:color="AEAAAA" w:themeColor="background2" w:themeShade="BF"/>
              <w:bottom w:val="single" w:sz="6" w:space="0" w:color="CCCCCC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02025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3 [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0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4" w:space="0" w:color="AEAAAA" w:themeColor="background2" w:themeShade="BF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E20C8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A86E8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3 [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0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C5D5E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>0.92 [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264E">
              <w:rPr>
                <w:rFonts w:ascii="Times New Roman" w:hAnsi="Times New Roman" w:cs="Times New Roman"/>
                <w:sz w:val="20"/>
                <w:szCs w:val="20"/>
              </w:rPr>
              <w:t xml:space="preserve"> 1.02]</w:t>
            </w:r>
          </w:p>
        </w:tc>
      </w:tr>
      <w:tr w:rsidR="008349C0" w:rsidRPr="00BC264E" w14:paraId="3CED0B5F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2906D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EAAAA" w:themeColor="background2" w:themeShade="BF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B56FA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4" w:space="0" w:color="AEAAAA" w:themeColor="background2" w:themeShade="BF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B48331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9EEDA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C26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trend =0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0</w:t>
            </w:r>
          </w:p>
        </w:tc>
      </w:tr>
      <w:tr w:rsidR="008349C0" w:rsidRPr="00BC264E" w14:paraId="4B9472D6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9FDBF" w14:textId="17C97F3D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26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Average light intensity (lux) when in bed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8781C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4770E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8265D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349C0" w:rsidRPr="00BC264E" w14:paraId="47E38111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6464C" w14:textId="7B026530" w:rsidR="008349C0" w:rsidRPr="00BC264E" w:rsidRDefault="002F33F4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edian</w:t>
            </w:r>
            <w:proofErr w:type="spellEnd"/>
            <w:r w:rsidR="008349C0" w:rsidRPr="00266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:</w:t>
            </w:r>
            <w:r w:rsidR="00834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lt; 0.0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3A12F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B5E2C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86626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BC264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erence group</w:t>
            </w:r>
          </w:p>
        </w:tc>
      </w:tr>
      <w:tr w:rsidR="008349C0" w:rsidRPr="00BC264E" w14:paraId="0E4D0F57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B4B07" w14:textId="216D7A6E" w:rsidR="008349C0" w:rsidRPr="00BC264E" w:rsidRDefault="00AB1D39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edian-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.</w:t>
            </w:r>
            <w:r w:rsidRPr="007B7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7 to 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A5449" w14:textId="77777777" w:rsidR="008349C0" w:rsidRPr="00837A3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>0.97 [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 xml:space="preserve"> 1.03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06164" w14:textId="77777777" w:rsidR="008349C0" w:rsidRPr="00837A3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>0.97 [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 xml:space="preserve"> 1.04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5103E" w14:textId="77777777" w:rsidR="008349C0" w:rsidRPr="00837A36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>1.00 [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7A36">
              <w:rPr>
                <w:rFonts w:ascii="Times New Roman" w:hAnsi="Times New Roman" w:cs="Times New Roman"/>
                <w:sz w:val="20"/>
                <w:szCs w:val="20"/>
              </w:rPr>
              <w:t xml:space="preserve"> 1.07]</w:t>
            </w:r>
          </w:p>
        </w:tc>
      </w:tr>
      <w:tr w:rsidR="008349C0" w:rsidRPr="00BC264E" w14:paraId="2212916C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236E6" w14:textId="0CF7DE6E" w:rsidR="008349C0" w:rsidRPr="00BC264E" w:rsidRDefault="00E5149B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90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ercent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: </w:t>
            </w:r>
            <w:r w:rsidR="008349C0" w:rsidRPr="00BC26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&gt; 0.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0FB89" w14:textId="1BC0FF7C" w:rsidR="008349C0" w:rsidRPr="003268E3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26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 [0.80, 0.98]</w:t>
            </w: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E726A" w14:textId="77777777" w:rsidR="008349C0" w:rsidRPr="003268E3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26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[0.80, 0.99]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81677" w14:textId="77777777" w:rsidR="008349C0" w:rsidRPr="003268E3" w:rsidRDefault="008349C0" w:rsidP="008C03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26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87 [0.78, 0.97]</w:t>
            </w:r>
          </w:p>
        </w:tc>
      </w:tr>
      <w:tr w:rsidR="008349C0" w:rsidRPr="00BC264E" w14:paraId="7894F630" w14:textId="77777777" w:rsidTr="00465BB6">
        <w:trPr>
          <w:trHeight w:val="315"/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1ACEF" w14:textId="77777777" w:rsidR="008349C0" w:rsidRPr="00BC264E" w:rsidRDefault="008349C0" w:rsidP="008C03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4185A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71221" w14:textId="77777777" w:rsidR="008349C0" w:rsidRPr="00BC264E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F693C" w14:textId="77777777" w:rsidR="008349C0" w:rsidRPr="003268E3" w:rsidRDefault="008349C0" w:rsidP="008C03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26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-trend =0.009</w:t>
            </w:r>
          </w:p>
        </w:tc>
      </w:tr>
    </w:tbl>
    <w:p w14:paraId="05B59603" w14:textId="77777777" w:rsidR="008349C0" w:rsidRPr="00B111ED" w:rsidRDefault="008349C0" w:rsidP="008C03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48AD42" w14:textId="77777777" w:rsidR="008349C0" w:rsidRPr="00FC09FC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421">
        <w:rPr>
          <w:rFonts w:ascii="Times New Roman" w:hAnsi="Times New Roman" w:cs="Times New Roman"/>
          <w:b/>
          <w:bCs/>
          <w:sz w:val="16"/>
          <w:szCs w:val="16"/>
        </w:rPr>
        <w:t>Sleep efficiency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(%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>the sleep duration divided by the total time in bed</w:t>
      </w:r>
      <w:r>
        <w:rPr>
          <w:rFonts w:ascii="Times New Roman" w:hAnsi="Times New Roman" w:cs="Times New Roman"/>
          <w:sz w:val="16"/>
          <w:szCs w:val="16"/>
        </w:rPr>
        <w:t xml:space="preserve"> based on the </w:t>
      </w:r>
      <w:r w:rsidRPr="00A17E2D">
        <w:rPr>
          <w:rFonts w:ascii="Times New Roman" w:hAnsi="Times New Roman" w:cs="Times New Roman"/>
          <w:sz w:val="16"/>
          <w:szCs w:val="16"/>
        </w:rPr>
        <w:t>sleep logs</w:t>
      </w:r>
      <w:r w:rsidRPr="009A3B17">
        <w:rPr>
          <w:rFonts w:ascii="Times New Roman" w:hAnsi="Times New Roman" w:cs="Times New Roman"/>
          <w:sz w:val="16"/>
          <w:szCs w:val="16"/>
        </w:rPr>
        <w:t xml:space="preserve"> (difference between onset and waking time)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 w:rsidRPr="00F30DA0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A51FF1">
        <w:rPr>
          <w:rFonts w:ascii="Times New Roman" w:hAnsi="Times New Roman" w:cs="Times New Roman"/>
          <w:b/>
          <w:bCs/>
          <w:sz w:val="16"/>
          <w:szCs w:val="16"/>
        </w:rPr>
        <w:t>he timing of</w:t>
      </w:r>
      <w:r w:rsidRPr="009A3B1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in the morning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first time of bright light in the morning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he timing of bright light in the afterno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mount of hours between the last time of bright light in the afternoon and going to sleep; </w:t>
      </w:r>
      <w:r>
        <w:rPr>
          <w:rFonts w:ascii="Times New Roman" w:hAnsi="Times New Roman" w:cs="Times New Roman"/>
          <w:b/>
          <w:bCs/>
          <w:sz w:val="16"/>
          <w:szCs w:val="16"/>
        </w:rPr>
        <w:t>B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right light duration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duration of bright daylight exposure with a cut-off at 1000 lux (h);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Average light intensity 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>before going to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 xml:space="preserve">the average light intensity in the hour before going to bed (lux); </w:t>
      </w:r>
      <w:r>
        <w:rPr>
          <w:rFonts w:ascii="Times New Roman" w:hAnsi="Times New Roman" w:cs="Times New Roman"/>
          <w:b/>
          <w:bCs/>
          <w:sz w:val="16"/>
          <w:szCs w:val="16"/>
        </w:rPr>
        <w:t>Average light intensity</w:t>
      </w:r>
      <w:r w:rsidRPr="000E1421">
        <w:rPr>
          <w:rFonts w:ascii="Times New Roman" w:hAnsi="Times New Roman" w:cs="Times New Roman"/>
          <w:b/>
          <w:bCs/>
          <w:sz w:val="16"/>
          <w:szCs w:val="16"/>
        </w:rPr>
        <w:t xml:space="preserve"> when in be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9A3B17">
        <w:rPr>
          <w:rFonts w:ascii="Times New Roman" w:hAnsi="Times New Roman" w:cs="Times New Roman"/>
          <w:sz w:val="16"/>
          <w:szCs w:val="16"/>
        </w:rPr>
        <w:t>the average light intensity during the darkest part of the night (00:12 – 03:10) (lux)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inim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 and sex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>Fully adjusted:</w:t>
      </w:r>
      <w:r>
        <w:rPr>
          <w:rFonts w:ascii="Times New Roman" w:hAnsi="Times New Roman" w:cs="Times New Roman"/>
          <w:sz w:val="16"/>
          <w:szCs w:val="16"/>
        </w:rPr>
        <w:t xml:space="preserve"> Model adjusted for age, sex, maternal education (low/high), weekend night (yes/no) and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 xml:space="preserve">); </w:t>
      </w:r>
      <w:r w:rsidRPr="00FC09FC">
        <w:rPr>
          <w:rFonts w:ascii="Times New Roman" w:hAnsi="Times New Roman" w:cs="Times New Roman"/>
          <w:b/>
          <w:bCs/>
          <w:sz w:val="16"/>
          <w:szCs w:val="16"/>
        </w:rPr>
        <w:t xml:space="preserve">Mutually adjusted: </w:t>
      </w:r>
      <w:r w:rsidRPr="00FC09FC">
        <w:rPr>
          <w:rFonts w:ascii="Times New Roman" w:hAnsi="Times New Roman" w:cs="Times New Roman"/>
          <w:sz w:val="16"/>
          <w:szCs w:val="16"/>
        </w:rPr>
        <w:t>Model adjusted for age, sex, maternal education(low/high)</w:t>
      </w:r>
      <w:r>
        <w:rPr>
          <w:rFonts w:ascii="Times New Roman" w:hAnsi="Times New Roman" w:cs="Times New Roman"/>
          <w:sz w:val="16"/>
          <w:szCs w:val="16"/>
        </w:rPr>
        <w:t>, weekend, season (</w:t>
      </w:r>
      <w:r w:rsidRPr="00FC09FC">
        <w:rPr>
          <w:rFonts w:ascii="Times New Roman" w:hAnsi="Times New Roman" w:cs="Times New Roman"/>
          <w:sz w:val="16"/>
          <w:szCs w:val="16"/>
        </w:rPr>
        <w:t>April-September / October-March</w:t>
      </w:r>
      <w:r>
        <w:rPr>
          <w:rFonts w:ascii="Times New Roman" w:hAnsi="Times New Roman" w:cs="Times New Roman"/>
          <w:sz w:val="16"/>
          <w:szCs w:val="16"/>
        </w:rPr>
        <w:t>) and the other light exposure metrics.</w:t>
      </w:r>
    </w:p>
    <w:p w14:paraId="592B9158" w14:textId="77777777" w:rsidR="008349C0" w:rsidRDefault="008349C0" w:rsidP="008C03B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5F477E8" w14:textId="77777777" w:rsidR="00581725" w:rsidRDefault="00000000" w:rsidP="008C03BB">
      <w:pPr>
        <w:spacing w:line="480" w:lineRule="auto"/>
      </w:pPr>
    </w:p>
    <w:sectPr w:rsidR="00581725" w:rsidSect="008C03B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8A607" w14:textId="77777777" w:rsidR="00996D73" w:rsidRDefault="00996D73" w:rsidP="008C03BB">
      <w:pPr>
        <w:spacing w:line="240" w:lineRule="auto"/>
      </w:pPr>
      <w:r>
        <w:separator/>
      </w:r>
    </w:p>
  </w:endnote>
  <w:endnote w:type="continuationSeparator" w:id="0">
    <w:p w14:paraId="08D0DD84" w14:textId="77777777" w:rsidR="00996D73" w:rsidRDefault="00996D73" w:rsidP="008C03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843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3323A" w14:textId="5999BFFC" w:rsidR="008C03BB" w:rsidRDefault="008C03BB" w:rsidP="008C03BB">
        <w:pPr>
          <w:pStyle w:val="Footer"/>
          <w:spacing w:line="480" w:lineRule="auto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305894" w14:textId="77777777" w:rsidR="008C03BB" w:rsidRDefault="008C0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E616E" w14:textId="77777777" w:rsidR="00996D73" w:rsidRDefault="00996D73" w:rsidP="008C03BB">
      <w:pPr>
        <w:spacing w:line="240" w:lineRule="auto"/>
      </w:pPr>
      <w:r>
        <w:separator/>
      </w:r>
    </w:p>
  </w:footnote>
  <w:footnote w:type="continuationSeparator" w:id="0">
    <w:p w14:paraId="21E1A5BC" w14:textId="77777777" w:rsidR="00996D73" w:rsidRDefault="00996D73" w:rsidP="008C03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C0"/>
    <w:rsid w:val="00091D4F"/>
    <w:rsid w:val="00117A21"/>
    <w:rsid w:val="00154DF3"/>
    <w:rsid w:val="0018162C"/>
    <w:rsid w:val="001935EF"/>
    <w:rsid w:val="001D77E2"/>
    <w:rsid w:val="001F4098"/>
    <w:rsid w:val="001F54BE"/>
    <w:rsid w:val="00231043"/>
    <w:rsid w:val="0026044D"/>
    <w:rsid w:val="0026555A"/>
    <w:rsid w:val="002C4206"/>
    <w:rsid w:val="002D7C11"/>
    <w:rsid w:val="002E4447"/>
    <w:rsid w:val="002F33F4"/>
    <w:rsid w:val="003051CB"/>
    <w:rsid w:val="003518E3"/>
    <w:rsid w:val="00385C15"/>
    <w:rsid w:val="003A0775"/>
    <w:rsid w:val="003B0832"/>
    <w:rsid w:val="003B28A0"/>
    <w:rsid w:val="003C7AB1"/>
    <w:rsid w:val="003D1D3D"/>
    <w:rsid w:val="003D7F01"/>
    <w:rsid w:val="00410578"/>
    <w:rsid w:val="00422655"/>
    <w:rsid w:val="00452532"/>
    <w:rsid w:val="00473328"/>
    <w:rsid w:val="0048339F"/>
    <w:rsid w:val="004C5779"/>
    <w:rsid w:val="005169A9"/>
    <w:rsid w:val="00557F53"/>
    <w:rsid w:val="00587E5B"/>
    <w:rsid w:val="005B05C4"/>
    <w:rsid w:val="005C5738"/>
    <w:rsid w:val="00712A2B"/>
    <w:rsid w:val="007A2029"/>
    <w:rsid w:val="007C1729"/>
    <w:rsid w:val="008343D1"/>
    <w:rsid w:val="008349C0"/>
    <w:rsid w:val="00851BB1"/>
    <w:rsid w:val="00875DED"/>
    <w:rsid w:val="008A4578"/>
    <w:rsid w:val="008C03BB"/>
    <w:rsid w:val="008D4CC5"/>
    <w:rsid w:val="00920767"/>
    <w:rsid w:val="00965B63"/>
    <w:rsid w:val="00996D73"/>
    <w:rsid w:val="009E0F34"/>
    <w:rsid w:val="00AB1D39"/>
    <w:rsid w:val="00AB4363"/>
    <w:rsid w:val="00B47DC9"/>
    <w:rsid w:val="00B62B41"/>
    <w:rsid w:val="00B66D98"/>
    <w:rsid w:val="00B877B5"/>
    <w:rsid w:val="00CB09E4"/>
    <w:rsid w:val="00CD2C6E"/>
    <w:rsid w:val="00DC6872"/>
    <w:rsid w:val="00DD1AFA"/>
    <w:rsid w:val="00E2752A"/>
    <w:rsid w:val="00E42311"/>
    <w:rsid w:val="00E46BE3"/>
    <w:rsid w:val="00E5149B"/>
    <w:rsid w:val="00E52D25"/>
    <w:rsid w:val="00ED281C"/>
    <w:rsid w:val="00F17254"/>
    <w:rsid w:val="00FC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131F4"/>
  <w15:chartTrackingRefBased/>
  <w15:docId w15:val="{30869024-CA82-934F-B3DE-AF3EF3D5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9C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3B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3BB"/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8C03B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3BB"/>
    <w:rPr>
      <w:rFonts w:ascii="Arial" w:eastAsia="Arial" w:hAnsi="Arial" w:cs="Arial"/>
      <w:sz w:val="22"/>
      <w:szCs w:val="22"/>
      <w:lang w:val="e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C0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49</Words>
  <Characters>9971</Characters>
  <Application>Microsoft Office Word</Application>
  <DocSecurity>0</DocSecurity>
  <Lines>83</Lines>
  <Paragraphs>23</Paragraphs>
  <ScaleCrop>false</ScaleCrop>
  <Company/>
  <LinksUpToDate>false</LinksUpToDate>
  <CharactersWithSpaces>1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, A. (Anke)</dc:creator>
  <cp:keywords/>
  <dc:description/>
  <cp:lastModifiedBy>Stefanopoulou, M. (Magda)</cp:lastModifiedBy>
  <cp:revision>11</cp:revision>
  <dcterms:created xsi:type="dcterms:W3CDTF">2023-06-03T07:19:00Z</dcterms:created>
  <dcterms:modified xsi:type="dcterms:W3CDTF">2023-07-10T07:49:00Z</dcterms:modified>
</cp:coreProperties>
</file>